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823C71" w14:textId="77777777" w:rsidR="008929A8" w:rsidRDefault="008929A8" w:rsidP="008929A8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 xml:space="preserve">S7 </w:t>
      </w:r>
      <w:r w:rsidRPr="00D10DF7">
        <w:rPr>
          <w:rFonts w:ascii="Times New Roman" w:hAnsi="Times New Roman" w:cs="Times New Roman"/>
          <w:b/>
          <w:bCs/>
        </w:rPr>
        <w:t>Table.</w:t>
      </w:r>
      <w:r>
        <w:rPr>
          <w:rFonts w:ascii="Times New Roman" w:hAnsi="Times New Roman" w:cs="Times New Roman"/>
          <w:b/>
          <w:bCs/>
        </w:rPr>
        <w:t xml:space="preserve"> </w:t>
      </w:r>
      <w:r w:rsidRPr="00306047">
        <w:rPr>
          <w:rFonts w:ascii="Times New Roman" w:hAnsi="Times New Roman" w:cs="Times New Roman"/>
          <w:b/>
          <w:bCs/>
        </w:rPr>
        <w:t xml:space="preserve">Relationship between </w:t>
      </w:r>
      <w:proofErr w:type="spellStart"/>
      <w:r w:rsidRPr="00306047">
        <w:rPr>
          <w:rFonts w:ascii="Times New Roman" w:hAnsi="Times New Roman" w:cs="Times New Roman"/>
          <w:b/>
          <w:bCs/>
        </w:rPr>
        <w:t>eGDR</w:t>
      </w:r>
      <w:proofErr w:type="spellEnd"/>
      <w:r w:rsidRPr="00306047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t</w:t>
      </w:r>
      <w:r w:rsidRPr="00306047">
        <w:rPr>
          <w:rFonts w:ascii="Times New Roman" w:hAnsi="Times New Roman" w:cs="Times New Roman"/>
          <w:b/>
          <w:bCs/>
        </w:rPr>
        <w:t>ertile</w:t>
      </w:r>
      <w:r>
        <w:rPr>
          <w:rFonts w:ascii="Times New Roman" w:hAnsi="Times New Roman" w:cs="Times New Roman"/>
          <w:b/>
          <w:bCs/>
        </w:rPr>
        <w:t>s, HVS group</w:t>
      </w:r>
      <w:r w:rsidRPr="00306047">
        <w:rPr>
          <w:rFonts w:ascii="Times New Roman" w:hAnsi="Times New Roman" w:cs="Times New Roman"/>
          <w:b/>
          <w:bCs/>
        </w:rPr>
        <w:t xml:space="preserve"> and outcomes</w:t>
      </w:r>
      <w:r>
        <w:rPr>
          <w:rFonts w:ascii="Times New Roman" w:hAnsi="Times New Roman" w:cs="Times New Roman"/>
          <w:b/>
          <w:bCs/>
        </w:rPr>
        <w:t xml:space="preserve"> after adjusting </w:t>
      </w:r>
      <w:r w:rsidRPr="00653EEF">
        <w:rPr>
          <w:rFonts w:ascii="Times New Roman" w:hAnsi="Times New Roman" w:cs="Times New Roman"/>
          <w:b/>
          <w:bCs/>
        </w:rPr>
        <w:t>time-weighted mean value of HbA1c</w:t>
      </w:r>
      <w:r w:rsidRPr="00306047">
        <w:rPr>
          <w:rFonts w:ascii="Times New Roman" w:hAnsi="Times New Roman" w:cs="Times New Roman"/>
          <w:b/>
          <w:bCs/>
        </w:rPr>
        <w:t>.</w:t>
      </w:r>
    </w:p>
    <w:tbl>
      <w:tblPr>
        <w:tblW w:w="5897" w:type="dxa"/>
        <w:tblLook w:val="04A0" w:firstRow="1" w:lastRow="0" w:firstColumn="1" w:lastColumn="0" w:noHBand="0" w:noVBand="1"/>
      </w:tblPr>
      <w:tblGrid>
        <w:gridCol w:w="1276"/>
        <w:gridCol w:w="2122"/>
        <w:gridCol w:w="2222"/>
        <w:gridCol w:w="277"/>
      </w:tblGrid>
      <w:tr w:rsidR="008929A8" w:rsidRPr="00653EEF" w14:paraId="60D27AD3" w14:textId="77777777" w:rsidTr="00C544D9">
        <w:trPr>
          <w:gridAfter w:val="1"/>
          <w:wAfter w:w="277" w:type="dxa"/>
          <w:trHeight w:val="312"/>
        </w:trPr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5ACCA" w14:textId="77777777" w:rsidR="008929A8" w:rsidRPr="00653EEF" w:rsidRDefault="008929A8" w:rsidP="00C544D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653EE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GDR</w:t>
            </w:r>
            <w:proofErr w:type="spellEnd"/>
            <w:r w:rsidRPr="00653EE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Tertile</w:t>
            </w:r>
          </w:p>
        </w:tc>
        <w:tc>
          <w:tcPr>
            <w:tcW w:w="4344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2B765" w14:textId="77777777" w:rsidR="008929A8" w:rsidRPr="00653EEF" w:rsidRDefault="008929A8" w:rsidP="00C54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E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Hazard ratio (95% CI) </w:t>
            </w:r>
            <w:r w:rsidRPr="00653EE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653E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Value</w:t>
            </w:r>
          </w:p>
        </w:tc>
      </w:tr>
      <w:tr w:rsidR="008929A8" w:rsidRPr="00653EEF" w14:paraId="72E4A0F6" w14:textId="77777777" w:rsidTr="00C544D9">
        <w:trPr>
          <w:trHeight w:val="285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BEE864" w14:textId="77777777" w:rsidR="008929A8" w:rsidRPr="00653EEF" w:rsidRDefault="008929A8" w:rsidP="00C544D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4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E601D9" w14:textId="77777777" w:rsidR="008929A8" w:rsidRPr="00653EEF" w:rsidRDefault="008929A8" w:rsidP="00C544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19A2E" w14:textId="77777777" w:rsidR="008929A8" w:rsidRPr="00653EEF" w:rsidRDefault="008929A8" w:rsidP="00C54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929A8" w:rsidRPr="00653EEF" w14:paraId="2D133768" w14:textId="77777777" w:rsidTr="00C544D9">
        <w:trPr>
          <w:trHeight w:val="285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FFFDCB" w14:textId="77777777" w:rsidR="008929A8" w:rsidRPr="00653EEF" w:rsidRDefault="008929A8" w:rsidP="00C544D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B83B79" w14:textId="77777777" w:rsidR="008929A8" w:rsidRPr="00653EEF" w:rsidRDefault="008929A8" w:rsidP="00C54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E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CE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2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CE6BEC" w14:textId="77777777" w:rsidR="008929A8" w:rsidRPr="00653EEF" w:rsidRDefault="008929A8" w:rsidP="00C54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E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l-cause mortality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277" w:type="dxa"/>
            <w:vAlign w:val="center"/>
            <w:hideMark/>
          </w:tcPr>
          <w:p w14:paraId="7A0F03D7" w14:textId="77777777" w:rsidR="008929A8" w:rsidRPr="00653EEF" w:rsidRDefault="008929A8" w:rsidP="00C544D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929A8" w:rsidRPr="00653EEF" w14:paraId="05BF05FE" w14:textId="77777777" w:rsidTr="00C544D9">
        <w:trPr>
          <w:trHeight w:val="285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164A0" w14:textId="77777777" w:rsidR="008929A8" w:rsidRPr="00653EEF" w:rsidRDefault="008929A8" w:rsidP="00C54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E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1</w:t>
            </w:r>
          </w:p>
        </w:tc>
        <w:tc>
          <w:tcPr>
            <w:tcW w:w="21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E31C8" w14:textId="77777777" w:rsidR="008929A8" w:rsidRPr="00653EEF" w:rsidRDefault="008929A8" w:rsidP="00C54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E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2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88F76" w14:textId="77777777" w:rsidR="008929A8" w:rsidRPr="00653EEF" w:rsidRDefault="008929A8" w:rsidP="00C54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E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277" w:type="dxa"/>
            <w:vAlign w:val="center"/>
            <w:hideMark/>
          </w:tcPr>
          <w:p w14:paraId="68F4787B" w14:textId="77777777" w:rsidR="008929A8" w:rsidRPr="00653EEF" w:rsidRDefault="008929A8" w:rsidP="00C544D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929A8" w:rsidRPr="00653EEF" w14:paraId="64C2E647" w14:textId="77777777" w:rsidTr="00C544D9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585B1" w14:textId="77777777" w:rsidR="008929A8" w:rsidRPr="00653EEF" w:rsidRDefault="008929A8" w:rsidP="00C54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E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2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6956B" w14:textId="77777777" w:rsidR="008929A8" w:rsidRPr="00653EEF" w:rsidRDefault="008929A8" w:rsidP="00C54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E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21 (1.02, 1.44) </w:t>
            </w:r>
            <w:r w:rsidRPr="00653EE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653E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=0.03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EF399" w14:textId="77777777" w:rsidR="008929A8" w:rsidRPr="00653EEF" w:rsidRDefault="008929A8" w:rsidP="00C54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E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41 (1.13, 1.75) </w:t>
            </w:r>
            <w:r w:rsidRPr="00653EE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653E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1</w:t>
            </w:r>
          </w:p>
        </w:tc>
        <w:tc>
          <w:tcPr>
            <w:tcW w:w="277" w:type="dxa"/>
            <w:vAlign w:val="center"/>
            <w:hideMark/>
          </w:tcPr>
          <w:p w14:paraId="73642A97" w14:textId="77777777" w:rsidR="008929A8" w:rsidRPr="00653EEF" w:rsidRDefault="008929A8" w:rsidP="00C544D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929A8" w:rsidRPr="00653EEF" w14:paraId="1E28199C" w14:textId="77777777" w:rsidTr="00C544D9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922B6" w14:textId="77777777" w:rsidR="008929A8" w:rsidRPr="00653EEF" w:rsidRDefault="008929A8" w:rsidP="00C54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E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3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56FB2" w14:textId="77777777" w:rsidR="008929A8" w:rsidRPr="00653EEF" w:rsidRDefault="008929A8" w:rsidP="00C54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E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45 (1.18, 1.78) </w:t>
            </w:r>
            <w:r w:rsidRPr="00653EE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653E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1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AAF64" w14:textId="77777777" w:rsidR="008929A8" w:rsidRPr="00653EEF" w:rsidRDefault="008929A8" w:rsidP="00C54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E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62 (1.24, 2.10) </w:t>
            </w:r>
            <w:r w:rsidRPr="00653EE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653E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1</w:t>
            </w:r>
          </w:p>
        </w:tc>
        <w:tc>
          <w:tcPr>
            <w:tcW w:w="277" w:type="dxa"/>
            <w:vAlign w:val="center"/>
            <w:hideMark/>
          </w:tcPr>
          <w:p w14:paraId="41C78437" w14:textId="77777777" w:rsidR="008929A8" w:rsidRPr="00653EEF" w:rsidRDefault="008929A8" w:rsidP="00C544D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929A8" w:rsidRPr="00653EEF" w14:paraId="15593535" w14:textId="77777777" w:rsidTr="00C544D9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B312B" w14:textId="77777777" w:rsidR="008929A8" w:rsidRPr="00653EEF" w:rsidRDefault="008929A8" w:rsidP="00C54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EE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 </w:t>
            </w:r>
            <w:r w:rsidRPr="00653E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or trend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9FAA4" w14:textId="77777777" w:rsidR="008929A8" w:rsidRPr="00653EEF" w:rsidRDefault="008929A8" w:rsidP="00C54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E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1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12C03" w14:textId="77777777" w:rsidR="008929A8" w:rsidRPr="00653EEF" w:rsidRDefault="008929A8" w:rsidP="00C54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E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1</w:t>
            </w:r>
          </w:p>
        </w:tc>
        <w:tc>
          <w:tcPr>
            <w:tcW w:w="277" w:type="dxa"/>
            <w:vAlign w:val="center"/>
            <w:hideMark/>
          </w:tcPr>
          <w:p w14:paraId="32A23F0A" w14:textId="77777777" w:rsidR="008929A8" w:rsidRPr="00653EEF" w:rsidRDefault="008929A8" w:rsidP="00C544D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929A8" w:rsidRPr="00653EEF" w14:paraId="1631C1B1" w14:textId="77777777" w:rsidTr="00C544D9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AEC2D" w14:textId="77777777" w:rsidR="008929A8" w:rsidRPr="00653EEF" w:rsidRDefault="008929A8" w:rsidP="00C544D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53EE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VS Group</w:t>
            </w:r>
          </w:p>
        </w:tc>
        <w:tc>
          <w:tcPr>
            <w:tcW w:w="43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33D7C" w14:textId="77777777" w:rsidR="008929A8" w:rsidRPr="00653EEF" w:rsidRDefault="008929A8" w:rsidP="00C544D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7" w:type="dxa"/>
            <w:vAlign w:val="center"/>
            <w:hideMark/>
          </w:tcPr>
          <w:p w14:paraId="3BFA8E4C" w14:textId="77777777" w:rsidR="008929A8" w:rsidRPr="00653EEF" w:rsidRDefault="008929A8" w:rsidP="00C544D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929A8" w:rsidRPr="00653EEF" w14:paraId="65461983" w14:textId="77777777" w:rsidTr="00C544D9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0731A" w14:textId="77777777" w:rsidR="008929A8" w:rsidRPr="00653EEF" w:rsidRDefault="008929A8" w:rsidP="00C54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E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-20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C7114" w14:textId="77777777" w:rsidR="008929A8" w:rsidRPr="00653EEF" w:rsidRDefault="008929A8" w:rsidP="00C54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E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AF4CA" w14:textId="77777777" w:rsidR="008929A8" w:rsidRPr="00653EEF" w:rsidRDefault="008929A8" w:rsidP="00C54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E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277" w:type="dxa"/>
            <w:vAlign w:val="center"/>
            <w:hideMark/>
          </w:tcPr>
          <w:p w14:paraId="180DD236" w14:textId="77777777" w:rsidR="008929A8" w:rsidRPr="00653EEF" w:rsidRDefault="008929A8" w:rsidP="00C544D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929A8" w:rsidRPr="00653EEF" w14:paraId="349C87B4" w14:textId="77777777" w:rsidTr="00C544D9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DA3C3" w14:textId="77777777" w:rsidR="008929A8" w:rsidRPr="00653EEF" w:rsidRDefault="008929A8" w:rsidP="00C54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E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-40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03C45" w14:textId="77777777" w:rsidR="008929A8" w:rsidRPr="00653EEF" w:rsidRDefault="008929A8" w:rsidP="00C54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E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19 (0.98, 1.44) </w:t>
            </w:r>
            <w:r w:rsidRPr="00653EE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653E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=0.08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4E108" w14:textId="77777777" w:rsidR="008929A8" w:rsidRPr="00653EEF" w:rsidRDefault="008929A8" w:rsidP="00C54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E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17 (0.92, 1.49) </w:t>
            </w:r>
            <w:r w:rsidRPr="00653EE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=</w:t>
            </w:r>
            <w:r w:rsidRPr="00653E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1</w:t>
            </w:r>
          </w:p>
        </w:tc>
        <w:tc>
          <w:tcPr>
            <w:tcW w:w="277" w:type="dxa"/>
            <w:vAlign w:val="center"/>
            <w:hideMark/>
          </w:tcPr>
          <w:p w14:paraId="7719D20F" w14:textId="77777777" w:rsidR="008929A8" w:rsidRPr="00653EEF" w:rsidRDefault="008929A8" w:rsidP="00C544D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929A8" w:rsidRPr="00653EEF" w14:paraId="2A20F449" w14:textId="77777777" w:rsidTr="00C544D9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EE0C6" w14:textId="77777777" w:rsidR="008929A8" w:rsidRPr="00653EEF" w:rsidRDefault="008929A8" w:rsidP="00C54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E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-60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20AB5" w14:textId="77777777" w:rsidR="008929A8" w:rsidRPr="00653EEF" w:rsidRDefault="008929A8" w:rsidP="00C54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E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.00 (1.65, 2.44) </w:t>
            </w:r>
            <w:r w:rsidRPr="00653EE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653E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1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1A87C" w14:textId="77777777" w:rsidR="008929A8" w:rsidRPr="00653EEF" w:rsidRDefault="008929A8" w:rsidP="00C54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E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82 (1.42, 2.34) </w:t>
            </w:r>
            <w:r w:rsidRPr="00653EE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653E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1</w:t>
            </w:r>
          </w:p>
        </w:tc>
        <w:tc>
          <w:tcPr>
            <w:tcW w:w="277" w:type="dxa"/>
            <w:vAlign w:val="center"/>
            <w:hideMark/>
          </w:tcPr>
          <w:p w14:paraId="16D951B9" w14:textId="77777777" w:rsidR="008929A8" w:rsidRPr="00653EEF" w:rsidRDefault="008929A8" w:rsidP="00C544D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929A8" w:rsidRPr="00653EEF" w14:paraId="4762C7CD" w14:textId="77777777" w:rsidTr="00C544D9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85256" w14:textId="77777777" w:rsidR="008929A8" w:rsidRPr="00653EEF" w:rsidRDefault="008929A8" w:rsidP="00C54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E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0-80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B8176" w14:textId="77777777" w:rsidR="008929A8" w:rsidRPr="00653EEF" w:rsidRDefault="008929A8" w:rsidP="00C54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E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98 (1.55, 2.52) </w:t>
            </w:r>
            <w:r w:rsidRPr="00653EE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653E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1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26C01" w14:textId="77777777" w:rsidR="008929A8" w:rsidRPr="00653EEF" w:rsidRDefault="008929A8" w:rsidP="00C54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E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.95 (2.22, 3.93) </w:t>
            </w:r>
            <w:r w:rsidRPr="00653EE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653E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1</w:t>
            </w:r>
          </w:p>
        </w:tc>
        <w:tc>
          <w:tcPr>
            <w:tcW w:w="277" w:type="dxa"/>
            <w:vAlign w:val="center"/>
            <w:hideMark/>
          </w:tcPr>
          <w:p w14:paraId="63261790" w14:textId="77777777" w:rsidR="008929A8" w:rsidRPr="00653EEF" w:rsidRDefault="008929A8" w:rsidP="00C544D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929A8" w:rsidRPr="00653EEF" w14:paraId="07DA1DCC" w14:textId="77777777" w:rsidTr="00C544D9">
        <w:trPr>
          <w:trHeight w:val="285"/>
        </w:trPr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7F12B" w14:textId="77777777" w:rsidR="008929A8" w:rsidRPr="00653EEF" w:rsidRDefault="008929A8" w:rsidP="00C54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E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0-100</w:t>
            </w:r>
          </w:p>
        </w:tc>
        <w:tc>
          <w:tcPr>
            <w:tcW w:w="21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BD576" w14:textId="77777777" w:rsidR="008929A8" w:rsidRPr="00653EEF" w:rsidRDefault="008929A8" w:rsidP="00C54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E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.98 (3.02, 5.23) </w:t>
            </w:r>
            <w:r w:rsidRPr="00653EE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653E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1</w:t>
            </w:r>
          </w:p>
        </w:tc>
        <w:tc>
          <w:tcPr>
            <w:tcW w:w="2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8FDB6" w14:textId="77777777" w:rsidR="008929A8" w:rsidRPr="00653EEF" w:rsidRDefault="008929A8" w:rsidP="00C54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E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6.42 (4.71, 8.75) </w:t>
            </w:r>
            <w:r w:rsidRPr="00653EE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653E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1</w:t>
            </w:r>
          </w:p>
        </w:tc>
        <w:tc>
          <w:tcPr>
            <w:tcW w:w="277" w:type="dxa"/>
            <w:vAlign w:val="center"/>
            <w:hideMark/>
          </w:tcPr>
          <w:p w14:paraId="0FFA13E6" w14:textId="77777777" w:rsidR="008929A8" w:rsidRPr="00653EEF" w:rsidRDefault="008929A8" w:rsidP="00C544D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929A8" w:rsidRPr="00653EEF" w14:paraId="77A38EB8" w14:textId="77777777" w:rsidTr="00C544D9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B5DA46" w14:textId="77777777" w:rsidR="008929A8" w:rsidRPr="00653EEF" w:rsidRDefault="008929A8" w:rsidP="00C54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EE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 </w:t>
            </w:r>
            <w:r w:rsidRPr="00653E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or trend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838DFD" w14:textId="77777777" w:rsidR="008929A8" w:rsidRPr="00653EEF" w:rsidRDefault="008929A8" w:rsidP="00C54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E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1</w:t>
            </w:r>
          </w:p>
        </w:tc>
        <w:tc>
          <w:tcPr>
            <w:tcW w:w="2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EB0598" w14:textId="77777777" w:rsidR="008929A8" w:rsidRPr="00653EEF" w:rsidRDefault="008929A8" w:rsidP="00C54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E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1</w:t>
            </w:r>
          </w:p>
        </w:tc>
        <w:tc>
          <w:tcPr>
            <w:tcW w:w="277" w:type="dxa"/>
            <w:vAlign w:val="center"/>
            <w:hideMark/>
          </w:tcPr>
          <w:p w14:paraId="5C425429" w14:textId="77777777" w:rsidR="008929A8" w:rsidRPr="00653EEF" w:rsidRDefault="008929A8" w:rsidP="00C544D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58A72347" w14:textId="77777777" w:rsidR="008929A8" w:rsidRDefault="008929A8" w:rsidP="008929A8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>*</w:t>
      </w:r>
      <w:r>
        <w:rPr>
          <w:rFonts w:ascii="Times New Roman" w:hAnsi="Times New Roman" w:cs="Times New Roman"/>
          <w:sz w:val="18"/>
          <w:szCs w:val="18"/>
        </w:rPr>
        <w:t xml:space="preserve">, we used the model 3 plus </w:t>
      </w:r>
      <w:r w:rsidRPr="00653EEF">
        <w:rPr>
          <w:rFonts w:ascii="Times New Roman" w:hAnsi="Times New Roman" w:cs="Times New Roman"/>
          <w:sz w:val="18"/>
          <w:szCs w:val="18"/>
        </w:rPr>
        <w:t>time-weighted mean value of HbA1c</w:t>
      </w:r>
      <w:r>
        <w:rPr>
          <w:rFonts w:ascii="Times New Roman" w:hAnsi="Times New Roman" w:cs="Times New Roman"/>
          <w:sz w:val="18"/>
          <w:szCs w:val="18"/>
        </w:rPr>
        <w:t>.</w:t>
      </w:r>
    </w:p>
    <w:p w14:paraId="1F012D24" w14:textId="77777777" w:rsidR="008929A8" w:rsidRPr="00653EEF" w:rsidRDefault="008929A8" w:rsidP="008929A8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M</w:t>
      </w:r>
      <w:r w:rsidRPr="00653EEF">
        <w:rPr>
          <w:rFonts w:ascii="Times New Roman" w:hAnsi="Times New Roman" w:cs="Times New Roman"/>
          <w:sz w:val="18"/>
          <w:szCs w:val="18"/>
        </w:rPr>
        <w:t>odel 3 was the full-adjusted model, adjusted for age, sex, ethnicity, CVD history, treatment arm, body mass index (BMI), blood pressure, hyperlipidemia, estimated glomerular filtration rate, comorbidity (heart failure, depression, albuminuria), and smoking status.</w:t>
      </w:r>
    </w:p>
    <w:p w14:paraId="0B2D8976" w14:textId="77777777" w:rsidR="008929A8" w:rsidRDefault="008929A8" w:rsidP="008929A8">
      <w:pPr>
        <w:rPr>
          <w:rFonts w:ascii="Times New Roman" w:hAnsi="Times New Roman" w:cs="Times New Roman"/>
          <w:sz w:val="18"/>
          <w:szCs w:val="18"/>
        </w:rPr>
      </w:pPr>
      <w:r w:rsidRPr="00653EEF">
        <w:rPr>
          <w:rFonts w:ascii="Times New Roman" w:hAnsi="Times New Roman" w:cs="Times New Roman"/>
          <w:sz w:val="18"/>
          <w:szCs w:val="18"/>
        </w:rPr>
        <w:t>CI, confidence interval.</w:t>
      </w:r>
    </w:p>
    <w:p w14:paraId="437605F1" w14:textId="77777777" w:rsidR="00411227" w:rsidRDefault="00411227"/>
    <w:sectPr w:rsidR="00411227" w:rsidSect="000C6680">
      <w:pgSz w:w="12240" w:h="15840"/>
      <w:pgMar w:top="1440" w:right="1440" w:bottom="1440" w:left="1440" w:header="708" w:footer="708" w:gutter="0"/>
      <w:cols w:space="708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29A8"/>
    <w:rsid w:val="000C6680"/>
    <w:rsid w:val="00411227"/>
    <w:rsid w:val="008929A8"/>
    <w:rsid w:val="00EC21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48A126"/>
  <w15:chartTrackingRefBased/>
  <w15:docId w15:val="{B229C51E-B4F7-4081-9298-39CA4CCCD2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929A8"/>
  </w:style>
  <w:style w:type="paragraph" w:styleId="1">
    <w:name w:val="heading 1"/>
    <w:basedOn w:val="a"/>
    <w:next w:val="a"/>
    <w:link w:val="10"/>
    <w:uiPriority w:val="9"/>
    <w:qFormat/>
    <w:rsid w:val="008929A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929A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929A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929A8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929A8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929A8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929A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929A8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929A8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929A8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929A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929A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929A8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929A8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8929A8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929A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929A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929A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929A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929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929A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929A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929A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929A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929A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929A8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929A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929A8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8929A8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8</Words>
  <Characters>846</Characters>
  <Application>Microsoft Office Word</Application>
  <DocSecurity>0</DocSecurity>
  <Lines>7</Lines>
  <Paragraphs>1</Paragraphs>
  <ScaleCrop>false</ScaleCrop>
  <Company/>
  <LinksUpToDate>false</LinksUpToDate>
  <CharactersWithSpaces>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君宇 裴</dc:creator>
  <cp:keywords/>
  <dc:description/>
  <cp:lastModifiedBy>君宇 裴</cp:lastModifiedBy>
  <cp:revision>1</cp:revision>
  <dcterms:created xsi:type="dcterms:W3CDTF">2025-07-03T15:05:00Z</dcterms:created>
  <dcterms:modified xsi:type="dcterms:W3CDTF">2025-07-03T15:05:00Z</dcterms:modified>
</cp:coreProperties>
</file>